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able S1 The sequence of SETDB2 in </w:t>
      </w:r>
      <w:r>
        <w:rPr>
          <w:rFonts w:hint="eastAsia" w:ascii="Times New Roman" w:hAnsi="Times New Roman" w:cs="Times New Roman"/>
          <w:iCs/>
          <w:sz w:val="24"/>
          <w:szCs w:val="24"/>
          <w:shd w:val="clear" w:color="auto" w:fill="FFFFFF" w:themeFill="background1"/>
        </w:rPr>
        <w:t>pEGFP-SETDB2-WT</w:t>
      </w:r>
      <w:r>
        <w:rPr>
          <w:rFonts w:hint="eastAsia" w:cs="Times New Roman"/>
          <w:iCs/>
          <w:sz w:val="24"/>
          <w:szCs w:val="24"/>
          <w:shd w:val="clear" w:color="auto" w:fill="FFFFFF" w:themeFill="background1"/>
          <w:lang w:val="en-US" w:eastAsia="zh-CN"/>
        </w:rPr>
        <w:t xml:space="preserve"> plasmid</w:t>
      </w:r>
      <w:r>
        <w:rPr>
          <w:rFonts w:hint="eastAsia"/>
          <w:lang w:val="en-US" w:eastAsia="zh-CN"/>
        </w:rPr>
        <w:t xml:space="preserve">.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TGTATCCTTACGACGTGCCTGACTACGC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u w:val="single"/>
              </w:rPr>
              <w:t>GG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AGAAGAACGGCGACGCCAAGACCTTTTGGATGGAGCTCGAGGACGACGGCAAGGTGGACTTCATCTTCGAGCAGGTGCAGAACGTGCTGCAGA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AAGCAGAAGATCAAGGACGGCAGCGCCACCAACAAGGAGTACATCCAGGCCATGATCCTGGTGAACGAGGCCACAATCATCAACAGCAGCACCAGCATCAAGGGCGCCTCTCAGAAGGAAGTGAACGCCCAGAGCAGCGACCCTATGCCAGTGACCCAGAAGGAGCAGGAGAACAAGAGCAACGCCTTCCCCAGCACCTCTTGCGAGAACAGCTTCCCCGAGGACTGCACCTTCCTGACCACCGAGAACAAGGAGATCCTGAGCCTGGAGGACAAGGTGGTGGACTTCCGGGAGAAGGACAGCAGCAGCAACCTGAGCTACCAGAGCCACGATTGTAGCGGCGCTTGCCTGATGAAGATGCCCCTGAACCTGAAGGGAGAGAACCCTCTGCAGCTGCCCATCAAGTGCCACTTCCAGAGGAGGCACGCCAAGACAAACTCTCACAGCAGCGCCCTGCACGTGTCTTACAAGACCCCTTGCGGCAGGAGCCTGAGAAACGTGGAGGAGGTGTTCCGCTACCTGCTGGAGACCGAGTGCAACTTCCTGTTCACCGACAACTTCAGCTTCAACACCTACGTGCAGCTGGCCAGGAACTACCCCAAGCAGAAGGAGGTCGTGTCCGACGTGGACATCAGCAACGGAGTGGAGAGCGTGCCCATCAGCTTCTGCAACGAGATCGACAGCCGGAAGCTGCCCCAGTTCAAGTACCGGAAAACCGTCTGGCCCAGAGCCTACAACCTGACCAACTTCAGCAGCATGTTCACCGACTCTTGCGACTGCTCCGAGGGGTGCATTGACATCACCAAGTGCGCTTGCCTGCAGCTGACCGCTAGAAACGCCAAGACCAGCCCTCTGAGCAGCGACAAGATCACCACCGGCTACAAGTACAAGCGGCTGCAGAGGCAGATCCCCACAGGCATCTACGAGTGCAGCCTCCTGTGCAAATGCAACCGCCAGCTCTGCCAGAACAGAGTGGTGCAGCACGGACCTCAGGTCCGACTGCAGGTGTTCAAGACCGAGCA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A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</w:rPr>
              <w:t>GGTTGGGGCGTG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GTCTGGACGACATCGACAGGGGCACCTTCGT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CATCTACTCCGGCAGGCTGCTGTCTCGGGCCAACACCGAGAAGAGCTACGGAATCGACGAGAACGGCAGG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GAGAACACCATGAAGAACATCTTCAGCAAGAAGCGGAAGCTGGAGGTGGCTTGCAGCGATTGCGAGGTGGAAGTGCTGCCACTGGGACTGGAAACCCACCCTAGAACCGCCAAGACCGAGAAGTGCCCCCCCAAGTTCAGCAACAACCCCAAGGAGCTGACCGTGGAGACCAAGTACGACAACATCAGCCGGATCCAGTACCACAGCGTGATCAGGGACCCAGAGAGCAAGACCGCCATCTTCCAGCACAACGGCAAGAAGATGGAGTTCGTGTCCAGCGAGAGCGTGACACCAGAGGACAACGACGGCTTCAAGCCTCCTAGGGAGCACCTGAACAGCAAGACCAAGGGAGCCCAGAAGGACAGCAGCAGCAACCACGTGGACGAGTTCGAGGACAACCTGCTGATCGAGAGCGACGTGATCGACATCACCAAGTACCGGGAGGAGACCCCTCCTAGAAGTCGCTGTAACCAGGCCACCACCCTGGACAACCAGAACATCAAGAAGGCCATCGAGGTGCAGATCCAGAAGCCCCAGGAGGGAAGAAGCACAGCTTGCCAGAGGCAGCAGGTCTTCTGCGACGAAGAGCTGCTGAGCGAGACCAAGAACACCAGCAGCGACAGCCTGACCAAGTTCAACAAGGGCAACGTGTTCCTGCTGGACGCCACAAAGGAGGGAAACGTGGGCCGGTTCCTGAACCACTCTTGTTGCCCCAACCTGCTGGTGCAGAACGTGTTCGTGGAGACCCACAACCGGAACTTCCCTCTGGTGGCCTTCTTCACCAACCGCTACGTGAAGGCCAGAACCGAGCTGACTTGGGACTACGGCTACGAAGCCGGAACAGTGCCCGAGAAGGAGAT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TTTGCCAGTGCGGGGTCAACAAGTGCCGGAAGAAGAT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u w:val="single"/>
              </w:rPr>
              <w:t>CTG</w:t>
            </w:r>
          </w:p>
        </w:tc>
      </w:tr>
    </w:tbl>
    <w:p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 S2 The sequence of SETDB2 in </w:t>
      </w:r>
      <w:r>
        <w:rPr>
          <w:rFonts w:hint="eastAsia" w:ascii="Times New Roman" w:hAnsi="Times New Roman" w:cs="Times New Roman"/>
          <w:iCs/>
          <w:sz w:val="24"/>
          <w:szCs w:val="24"/>
          <w:shd w:val="clear" w:color="auto" w:fill="FFFFFF" w:themeFill="background1"/>
        </w:rPr>
        <w:t>pEGFP-SETDB2-</w:t>
      </w:r>
      <w:r>
        <w:rPr>
          <w:rFonts w:hint="eastAsia" w:cs="Times New Roman"/>
          <w:iCs/>
          <w:sz w:val="24"/>
          <w:szCs w:val="24"/>
          <w:shd w:val="clear" w:color="auto" w:fill="FFFFFF" w:themeFill="background1"/>
          <w:lang w:val="en-US" w:eastAsia="zh-CN"/>
        </w:rPr>
        <w:t>2GA plasmid</w:t>
      </w:r>
      <w:r>
        <w:rPr>
          <w:rFonts w:hint="eastAsia"/>
          <w:lang w:val="en-US" w:eastAsia="zh-CN"/>
        </w:rPr>
        <w:t xml:space="preserve">. 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he 2GA mutant sites were showed in red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TGTATCCTTACGACGTGCCTGACTACGC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u w:val="single"/>
              </w:rPr>
              <w:t>GG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AGAAGAACGGCGACGCCAAGACCTTTTGGATGGAGCTCGAGGACGACGGCAAGGTGGACTTCATCTTCGAGCAGGTGCAGAACGTGCTGCAGA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AAGCAGAAGATCAAGGACGGCAGCGCCACCAACAAGGAGTACATCCAGGCCATGATCCTGGTGAACGAGGCCACAATCATCAACAGCAGCACCAGCATCAAGGGCGCCTCTCAGAAGGAAGTGAACGCCCAGAGCAGCGACCCTATGCCAGTGACCCAGAAGGAGCAGGAGAACAAGAGCAACGCCTTCCCCAGCACCTCTTGCGAGAACAGCTTCCCCGAGGACTGCACCTTCCTGACCACCGAGAACAAGGAGATCCTGAGCCTGGAGGACAAGGTGGTGGACTTCCGGGAGAAGGACAGCAGCAGCAACCTGAGCTACCAGAGCCACGATTGTAGCGGCGCTTGCCTGATGAAGATGCCCCTGAACCTGAAGGGAGAGAACCCTCTGCAGCTGCCCATCAAGTGCCACTTCCAGAGGAGGCACGCCAAGACAAACTCTCACAGCAGCGCCCTGCACGTGTCTTACAAGACCCCTTGCGGCAGGAGCCTGAGAAACGTGGAGGAGGTGTTCCGCTACCTGCTGGAGACCGAGTGCAACTTCCTGTTCACCGACAACTTCAGCTTCAACACCTACGTGCAGCTGGCCAGGAACTACCCCAAGCAGAAGGAGGTCGTGTCCGACGTGGACATCAGCAACGGAGTGGAGAGCGTGCCCATCAGCTTCTGCAACGAGATCGACAGCCGGAAGCTGCCCCAGTTCAAGTACCGGAAAACCGTCTGGCCCAGAGCCTACAACCTGACCAACTTCAGCAGCATGTTCACCGACTCTTGCGACTGCTCCGAGGGGTGCATTGACATCACCAAGTGCGCTTGCCTGCAGCTGACCGCTAGAAACGCCAAGACCAGCCCTCTGAGCAGCGACAAGATCACCACCGGCTACAAGTACAAGCGGCTGCAGAGGCAGATCCCCACAGGCATCTACGAGTGCAGCCTCCTGTGCAAATGCAACCGCCAGCTCTGCCAGAACAGAGTGGTGCAGCACGGACCTCAGGTCCGACTGCAGGTGTTCAAGACCGAGC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AGAA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</w:rPr>
              <w:t>G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</w:rPr>
              <w:t>TTGGG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</w:rPr>
              <w:t>CG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GATGTCTGGACGACATCGACAGGGGCACCTTCGT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CATCTACTCCGGCAGGCTGCTGTCTCGGGCCAACACCGAGAAGAGCTACGGAATCGACGAGAACGGCAGG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GAGAACACCATGAAGAACATCTTCAGCAAGAAGCGGAAGCTGGAGGTGGCTTGCAGCGATTGCGAGGTGGAAGTGCTGCCACTGGGACTGGAAACCCACCCTAGAACCGCCAAGACCGAGAAGTGCCCCCCCAAGTTCAGCAACAACCCCAAGGAGCTGACCGTGGAGACCAAGTACGACAACATCAGCCGGATCCAGTACCACAGCGTGATCAGGGACCCAGAGAGCAAGACCGCCATCTTCCAGCACAACGGCAAGAAGATGGAGTTCGTGTCCAGCGAGAGCGTGACACCAGAGGACAACGACGGCTTCAAGCCTCCTAGGGAGCACCTGAACAGCAAGACCAAGGGAGCCCAGAAGGACAGCAGCAGCAACCACGTGGACGAGTTCGAGGACAACCTGCTGATCGAGAGCGACGTGATCGACATCACCAAGTACCGGGAGGAGACCCCTCCTAGAAGTCGCTGTAACCAGGCCACCACCCTGGACAACCAGAACATCAAGAAGGCCATCGAGGTGCAGATCCAGAAGCCCCAGGAGGGAAGAAGCACAGCTTGCCAGAGGCAGCAGGTCTTCTGCGACGAAGAGCTGCTGAGCGAGACCAAGAACACCAGCAGCGACAGCCTGACCAAGTTCAACAAGGGCAACGTGTTCCTGCTGGACGCCACAAAGGAGGGAAACGTGGGCCGGTTCCTGAACCACTCTTGTTGCCCCAACCTGCTGGTGCAGAACGTGTTCGTGGAGACCCACAACCGGAACTTCCCTCTGGTGGCCTTCTTCACCAACCGCTACGTGAAGGCCAGAACCGAGCTGACTTGGGACTACGGCTACGAAGCCGGAACAGTGCCCGAGAAGGAGAT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TTTGCCAGTGCGGGGTCAACAAGTGCCGGAAGAAGAT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u w:val="single"/>
              </w:rPr>
              <w:t>CTG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 S3 The primer sequences used for Site-Directed Mutagenesis </w:t>
      </w:r>
    </w:p>
    <w:tbl>
      <w:tblPr>
        <w:tblStyle w:val="7"/>
        <w:tblpPr w:leftFromText="180" w:rightFromText="180" w:vertAnchor="text" w:horzAnchor="page" w:tblpX="1810" w:tblpY="30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6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63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s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TDB2-2GA-S: </w:t>
            </w:r>
          </w:p>
        </w:tc>
        <w:tc>
          <w:tcPr>
            <w:tcW w:w="63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GTGTTCAAGACCGAGCAGA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AG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TTGG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CGTGAGATGTCTGGACGACAT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TDB2-2GA-AS: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GATGTCGTCCAGACATCTCACGGCCCAAGCCTTCTGCTCGGTCTTGAACA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 xml:space="preserve">Table S4 The sequences </w:t>
      </w:r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siRNAs</w:t>
      </w:r>
      <w:r>
        <w:rPr>
          <w:rFonts w:hint="eastAsia"/>
          <w:lang w:val="en-US" w:eastAsia="zh-CN"/>
        </w:rPr>
        <w:t xml:space="preserve"> </w:t>
      </w:r>
    </w:p>
    <w:tbl>
      <w:tblPr>
        <w:tblStyle w:val="7"/>
        <w:tblpPr w:leftFromText="180" w:rightFromText="180" w:vertAnchor="text" w:horzAnchor="page" w:tblpX="1825" w:tblpY="7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s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NC</w:t>
            </w:r>
          </w:p>
        </w:tc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ETDB2-1</w:t>
            </w:r>
          </w:p>
        </w:tc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CCACAUUGGAUA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ETDB2-3</w:t>
            </w:r>
          </w:p>
        </w:tc>
        <w:tc>
          <w:tcPr>
            <w:tcW w:w="4261" w:type="dxa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AUUUGUUUGCAUUUATT</w:t>
            </w:r>
          </w:p>
        </w:tc>
      </w:tr>
    </w:tbl>
    <w:p>
      <w:pPr>
        <w:rPr>
          <w:rFonts w:hint="eastAsia" w:ascii="Times New Roman" w:hAnsi="Times New Roman" w:cstheme="minorBidi"/>
          <w:b/>
          <w:bCs w:val="0"/>
          <w:kern w:val="44"/>
          <w:sz w:val="28"/>
          <w:szCs w:val="28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jZjdkYmE4OWU0YWU1MjY4MDBlZDljMjVjOWNjNDUifQ=="/>
  </w:docVars>
  <w:rsids>
    <w:rsidRoot w:val="008C69BA"/>
    <w:rsid w:val="00310197"/>
    <w:rsid w:val="0038489F"/>
    <w:rsid w:val="008C69BA"/>
    <w:rsid w:val="00C01378"/>
    <w:rsid w:val="02DC1219"/>
    <w:rsid w:val="070412B3"/>
    <w:rsid w:val="08182FDD"/>
    <w:rsid w:val="08892439"/>
    <w:rsid w:val="15380997"/>
    <w:rsid w:val="1AF80C4A"/>
    <w:rsid w:val="1D52077B"/>
    <w:rsid w:val="27321A96"/>
    <w:rsid w:val="2A1831C5"/>
    <w:rsid w:val="2AFB5AF8"/>
    <w:rsid w:val="310553BB"/>
    <w:rsid w:val="34393713"/>
    <w:rsid w:val="389205E6"/>
    <w:rsid w:val="3DB61868"/>
    <w:rsid w:val="557338EC"/>
    <w:rsid w:val="58A370A7"/>
    <w:rsid w:val="60F512AD"/>
    <w:rsid w:val="6481433B"/>
    <w:rsid w:val="67A4408D"/>
    <w:rsid w:val="6C097232"/>
    <w:rsid w:val="76844FCB"/>
    <w:rsid w:val="76CA6F34"/>
    <w:rsid w:val="7864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adjustRightInd w:val="0"/>
      <w:snapToGrid w:val="0"/>
      <w:spacing w:after="200"/>
    </w:pPr>
    <w:rPr>
      <w:rFonts w:ascii="Tahoma" w:hAnsi="Tahoma" w:eastAsiaTheme="minorEastAsia" w:cstheme="minorBidi"/>
      <w:kern w:val="0"/>
      <w:sz w:val="22"/>
      <w:szCs w:val="22"/>
      <w:lang w:val="en-US" w:eastAsia="zh-CN" w:bidi="ar-SA"/>
    </w:rPr>
  </w:style>
  <w:style w:type="paragraph" w:styleId="3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3"/>
    <w:next w:val="1"/>
    <w:link w:val="9"/>
    <w:unhideWhenUsed/>
    <w:qFormat/>
    <w:uiPriority w:val="0"/>
    <w:pPr>
      <w:spacing w:before="100" w:after="100" w:line="360" w:lineRule="auto"/>
      <w:outlineLvl w:val="1"/>
    </w:pPr>
    <w:rPr>
      <w:rFonts w:ascii="Times New Roman" w:hAnsi="Times New Roman"/>
      <w:bCs w:val="0"/>
      <w:sz w:val="28"/>
      <w:szCs w:val="2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2 字符"/>
    <w:basedOn w:val="8"/>
    <w:link w:val="2"/>
    <w:qFormat/>
    <w:uiPriority w:val="0"/>
    <w:rPr>
      <w:rFonts w:ascii="Times New Roman" w:hAnsi="Times New Roman"/>
      <w:b/>
      <w:kern w:val="44"/>
      <w:sz w:val="28"/>
      <w:szCs w:val="28"/>
    </w:rPr>
  </w:style>
  <w:style w:type="character" w:customStyle="1" w:styleId="10">
    <w:name w:val="标题 1 字符"/>
    <w:basedOn w:val="8"/>
    <w:link w:val="3"/>
    <w:qFormat/>
    <w:uiPriority w:val="9"/>
    <w:rPr>
      <w:rFonts w:ascii="Tahoma" w:hAnsi="Tahoma"/>
      <w:b/>
      <w:bCs/>
      <w:kern w:val="44"/>
      <w:sz w:val="44"/>
      <w:szCs w:val="44"/>
    </w:rPr>
  </w:style>
  <w:style w:type="character" w:customStyle="1" w:styleId="11">
    <w:name w:val="页眉 字符"/>
    <w:basedOn w:val="8"/>
    <w:link w:val="5"/>
    <w:qFormat/>
    <w:uiPriority w:val="99"/>
    <w:rPr>
      <w:rFonts w:ascii="Tahoma" w:hAnsi="Tahoma"/>
      <w:kern w:val="0"/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rFonts w:ascii="Tahoma" w:hAnsi="Tahoma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1</Words>
  <Characters>4854</Characters>
  <Lines>31</Lines>
  <Paragraphs>9</Paragraphs>
  <TotalTime>8</TotalTime>
  <ScaleCrop>false</ScaleCrop>
  <LinksUpToDate>false</LinksUpToDate>
  <CharactersWithSpaces>490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3:16:00Z</dcterms:created>
  <dc:creator>tuyanhong1129@163.com</dc:creator>
  <cp:lastModifiedBy>蓝</cp:lastModifiedBy>
  <dcterms:modified xsi:type="dcterms:W3CDTF">2023-10-17T07:2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02A89B9521C4AC2841DDC02759FEF26_13</vt:lpwstr>
  </property>
</Properties>
</file>